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Supplementary Table S1 The differentially expressed circRNAs in the GSE69362 dataset</w:t>
      </w:r>
    </w:p>
    <w:tbl>
      <w:tblPr>
        <w:tblW w:w="17234" w:type="dxa"/>
        <w:jc w:val="left"/>
        <w:tblInd w:w="-6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28"/>
        <w:gridCol w:w="1090"/>
        <w:gridCol w:w="1059"/>
        <w:gridCol w:w="916"/>
        <w:gridCol w:w="960"/>
        <w:gridCol w:w="1287"/>
        <w:gridCol w:w="2008"/>
        <w:gridCol w:w="8386"/>
      </w:tblGrid>
      <w:tr>
        <w:trPr>
          <w:trHeight w:val="312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.P.Val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Valu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FC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T_ID</w:t>
            </w:r>
          </w:p>
        </w:tc>
        <w:tc>
          <w:tcPr>
            <w:tcW w:w="8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</w:tr>
      <w:tr>
        <w:trPr>
          <w:trHeight w:val="312" w:hRule="atLeast"/>
        </w:trPr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058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2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748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50218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746</w:t>
            </w:r>
          </w:p>
        </w:tc>
        <w:tc>
          <w:tcPr>
            <w:tcW w:w="8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TCCTGGATTATGTGAAACCTGTTTCCCTCCAATCTTGTGGT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7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38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81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39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TGGCCCTCGTCGTGGACCTGCTGCAGATGCTGGAGATGAAC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95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97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0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7129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57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TTGCCTGTCAGCAGGTCTCTGTTCTAGGATGTCCCGACCCA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58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56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3714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22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TTCCTGTTCCTACTACAGTTCCTGTTCCTGGTTCAGCACCA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06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25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53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7925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72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CTTTCTGAATCTGGGCCCTTCCGTCCTGGCTGGAGTGGCGG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22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33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6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9297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94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TTATTGGGTCCTTCTGTACCTCCCTTAGTGAATCCACCTCT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80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27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48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8515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45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TCATAAGCTTTTGTCTGGTCCTCTGAGCCCCAGTGAGAGTTT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06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79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6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4014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71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CCTCAGATTAATGATGTTTTGCAGCAGTTTTCTACGTCTG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35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78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887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02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CCTCTAATGACAGCATCAGCGAGAGCTTTCTAACTGTCAA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36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49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10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599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05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CTCCCAGGTGAACAGCATGAAGGAGCTGTACTTGCTGATGG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07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3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78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45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4509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76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CATTGCTACGTCCTTCTATGGCCGCTTCAGGCACTTCTTGG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62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120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3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8176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26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GTCCTTCTCAAGATTCGGATTATCGAGATTGCAGCCTGTCAC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34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40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0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8445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03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GTGCAGTTCCCTCCGGTGTGTTCGAGGGCGAGCTCTCCGAT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39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788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43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4199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08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TACCTACTGGGTTCCCCTGGTGCTGCGAGTGGCTGAGATGC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68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1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32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9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5034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39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CCCTCCGGTTTTTGATGAGAAGTACTTTCTGGTGGAAATGG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77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09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84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7343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41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TCAACTGCCCTACCATTGACCATGCCCTGCTGGACATGCCC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23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93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1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9653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125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CATCTATTTTCCTGTTTTCCAGCACCCAACATAACTTGTAAG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54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6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65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6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9374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28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AACTCATCAGGATTTATCCTGGCCCTGCCCTGGGAGAAGCCC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82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38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9517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52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CTCCAAGCTCGAGATGCTGCTGTGCAGAAGATTGAGACTATT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09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68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34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1513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80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AAGCTGGCCCTTACGTCGTCCTGACTCATCTGATGACCGTT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38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58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6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7437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07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TGCTTTGCCTTTGACTAATCTTTTTAAGGTTGAAGATGAA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06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0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9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0748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68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TCTTCAGACAGCCTTTTGATTGATTATCAATTTACCTTCA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36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48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952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7537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03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ACAGCAGGTTCCTCCCCGGGCAGAAGAAATCACCATTCCAGC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91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5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2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5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6439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59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CTGGCATCTTCTTCATACTATCGGAGACAGTGCGCACGGCC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02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18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54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6311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73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CGTCAAATAATTCGGTTCCCTCAAAATTATAAAGGCAGGAA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50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26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298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8581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11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CTTTTGATTGTGAAAACTGCTGAGAGAGACTTGCAATCCA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00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96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0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3586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75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CCTCAGTCCTCAGTCATCTTGCTTTCTGAAACAAAGGTCTT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78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77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5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5666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46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CTCAACTGGGTTCAAGTGCTCCACCAAGACCTCCAAGGGC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21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2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39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00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4064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87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TTTTCTTCCAGTTCCCTACTGAAGGAACAGATGCTAAGGAA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38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0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45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148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3874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40009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TCCATCTGGGCCCTTCCTCCAGCTTTGCTTTGTTTGGCTAA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29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81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407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3627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98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CCTCCTTCAGATAAGCATGGATTCCTGGTTCATTCTTGTTC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71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16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984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4398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41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TCCCAAAAGGGAAAGGTTCCCGTGTCAGTGGCTATGATGAC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22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19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13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8826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91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AGCCTTGAAGCCTTATTTAGTGTCTCTGACAAAACCGGCCTT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16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9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1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259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38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91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TCCCTAGCAACTGAACCACCCAAATATCATCAAGTATTTGG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06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20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40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4778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75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GCAGGAGCTGGCCCGGATTGCGGACAGTAAGGATCATGTGT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04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14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414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6773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69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ACTCTCCTTTTTCACCAGCCAGGACAACATGTGGCGCTGTC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00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98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44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8307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75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CATCTTGTCATCCGTCCTTGGCTCAGGATTTGGAGAGCTTG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28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79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47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2866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148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ATGTCTTCTTCATGGCTCAGCCCAAGGATGGCATGTTGAAA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75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25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715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5188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49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CCGTGGGACTCTCCTTCAGCAACTCCAGAAGCTTCAGACT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53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6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5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834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2588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14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TGCCAAGGAAAGCAGCTGGCCCTTCTCAAGACCAATTCGGC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44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8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949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155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8140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16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CATTGCAGAACTGGTGGATGCGGGAAAGTGTTCTAATCTT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89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13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534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7930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59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CTCGCAGGTCCAGCACCATGATGCCATCACTGGGACTGAGT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40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10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538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1084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13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GCCCTTCTGTGTTATAGTTTTCTCCTTGTCTTTGGTTGCTT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78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84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38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4001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48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CTGTTGATATTTCACAGTTCTTGCCGAGTGCTTCACTTTTT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06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28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74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39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9622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72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AGGAATGCGCCAAGACTAGGAAAATCCCTGCCCAGAGTCCA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28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7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5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716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3115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00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TTCCCCTCCAACCACAGTGTACAGTGGACCCTTCTGTGAAC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59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3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90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95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7363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20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TTCCAAGTCACCTACTGCCACCTTCGAAAAACACGGAGAGC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74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94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59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4207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44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CGTCAGGTCTTCCGACCCCGAACTCCACCGGAGGCAATTG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34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52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82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5407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184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CCTGAGCTTCGGGGAGGGAAGCTCATCAGTGGGGCCACGAGC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73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44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837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4637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35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ATAAAAGTAAACGGAGTTCCCTCTCGAAGTCCAAGATTAGT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3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7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030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859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5286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99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TCATTTCCTTTACTCTCTATCTAATAGGTGATGTGCGTTCA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05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9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34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17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4398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74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AACCCATGAAAAGAAACCTGTTTCCCTCCAATCTTGTGGT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05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773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278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8598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045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TCAACTTCCAGCCCTATTACTGAATGAGAAAATGTATTAT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58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47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482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7372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28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TCCTCAACAAGTTCCTCCTCTTGACATTTGCAGAGTGCTCC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4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1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16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533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3867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10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TATAAATGAGCTTACTCCACGGGAACAGCCTCTAGATAATC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68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563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61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0908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38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TGCCCACATTCCGTCCTATTTCAGTGTTCCGGGAAGCCAAT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56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5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03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20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6558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23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GTCCTGGAATGTAGTAAGAAAACAAAAACTGATGACCAAG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34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34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48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874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07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CTCTGAATTCTGCACCAGTTAGAAGACAAATGAAAGCTAAG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00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18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669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6314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66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CCCTTTGGCTACTTGAAATTGACATTTCCAGCAACAAGTTGT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74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5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79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71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0482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38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CTGTTTGATAGATTCGATTGAATAGACTATTGACCATTGAT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57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09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41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42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3502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30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TTTCTTATTCAGGTATTCTGCCTTTGACTGCAACTCTTGTC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17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1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99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498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3289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92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TCCCAGGACCAGTCCACCATGCCTGAAGTCAAAGACCTCT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28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47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584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6547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97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CGCCCAGGTCCTGAAATTGGAGGTGGACACAAAGGAAGAGG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36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8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08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302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6672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08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CTCCAGTGTCCTTACATCATGCCGAGCCTTCCTTGTAACAGC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01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0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04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63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9694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76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CTCCTCAGAGCCTGCTTTCTGAAACAAAGGTCTTCACTGCCT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27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3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01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96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6723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90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TCCTTTCCTGGCCTTGGTGCTGTAAATGCATTGATGGAAAA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65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45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865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028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3757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26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CGATGCCTTCAAAATTATGACTCAAAGATATGAAGATCAAT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67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4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64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01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5435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35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CTTTCCCTTATTCCAGTTGATCCCCAGGGTTCTCATGTATC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19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74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7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327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7176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94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GGAGCAGTTTTGACGAAGTATATTATGGGCAGTACATCTCT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57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2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88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79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6550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31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TCATCTTCCAAGAGAACCAGAGGACGAAAACGAAGCTTCG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86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3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26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897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6615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47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TCTCCAGAGCCTTAGATCGTCTGTCAGTGAAGGAATTCGGG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85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79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06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25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9249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59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CTTCCACATGAAAAGGATAAGGATTCTTTCTACTAATCCA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79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9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420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39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4273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49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TGTTGAGATTTCCTTTTTTTCTGGGGAACTGTATTTTTAAT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16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8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7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294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0920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79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CCAATCCATGCAAACGGTTCCTTTGGTATCATCCACAAGTG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82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5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55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309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3941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57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TTTCTTTTCTCATGGTGGAGGCTGCATGGCTGGAAGGCCGG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94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9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95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572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4110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65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TGCTCCAAGTCCCTCAGGGGTGGCACTGAATCAACAAGACA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56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9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83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592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888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17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TTCCAGGTCCCCGTCTGGGCAACTCACCGGTGCCAAGCAT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6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9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77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6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9741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21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ACTTCAGGCACAGGTCTTCCCAAAAGTTATCTTCTGGGAAG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46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35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53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45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2140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16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TCTGCAGACCTCCCGACCTCTTTTGTGAAGGAGATCCATGA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73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7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08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69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2358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41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CGCAGACCCGTCTGCCGTTTAAGCGCCTGAATCTTGTCCC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08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5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56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10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6225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062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CGTCTCGATGGGGGTGGGGCTGGATCCGAAAAGCGCGGACGG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1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5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4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12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9454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069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TTCTTTTTGATCTTTGTGAAAGTGGAGAGCAAGGTGGCTGT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98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55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437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1451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63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CCAAAGACTTTTAGGTTTGTTTGAATAAGAGATCTGACCTG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85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9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83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88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5262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55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TTTCTGTTTTTGCGAGGTACCAGCAACTTCAAGGTTTCTGC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87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9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888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3215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62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TGCATTGTTTTCTGAGTTTAACCAGTAATGCCATTCAGTTG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32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23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01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014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4919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40002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ATAACTGTCTCGTCCGTCCTGGTGCGCGGGGACAGTGAGGC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22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4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41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1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5620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94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TGGCTCTCCTTAAACAGGATATACACATGACACCATCCACT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06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6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76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707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1958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054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GAGTAACTGGCATGTGAACAAGCTTTTTCTGTATTTACATA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16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87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852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8450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91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TCCCTAGTTCGTGCCCTCGTGAGGCTGGCATGCAGGATGGC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3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89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48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24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7923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40001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CTGTTCTGTAAGTTAATTGGATGTTTTTCTGTACTTCCATA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27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5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83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508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1032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99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AAGTATGTAGCAGCTGATGTTCTAATCATGTCAGATAAAGA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1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4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51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884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7165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84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CTCTCTGACCCCCTGGTTGTGGAATACGAGGCATTGCTGGT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36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7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70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016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9164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40006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GAGGTCTTTCCAGTCCAGATCGTCCATGCTGTTTGGGGGCC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07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0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0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12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710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72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AAATCGAGGATGTCCTGGGCTGCAATGTCTCACCAGTGCCTG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53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9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53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852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9615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20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CAGCAGCTTCACCAGGTCACCATGGCTGTTATTGGCTCCC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14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3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76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97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0388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79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TCTCATTTCATTTCCCGCTCCCGGCCCGTGGTGGATATGGT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43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8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69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14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8431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16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CCTCTCTTCGTAAAGATTGAAAAGGAACTCAGTGGCATGTA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39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1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0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13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883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9836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217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CGGGGAGCTGAGTGCGTCCTGTCACTCCACTCCCATGTCCC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33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3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49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98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7646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182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TAGATGCTCACTTTCGACTGAGTGTTATAGTTTTGCCGCTG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00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8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59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129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587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65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TCTTTGGTCCCAGTTCCTCTGGGAATCGTCCTGTATGCAA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19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8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4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15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4474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85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CTCTCTAGGTTGGTTCATTCTGGCTCCGGATGTCGATCCCCC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79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2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72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26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9558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47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GAGCAGGTGAAGCGAGAAATCTTGGTGGAGGTTCTGACCA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80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8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94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033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0133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51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GTTCTTCCGAAATGTTGATTGGGATATGTTATTTTGGAAAA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86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4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9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77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856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94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56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CCCTCTATGTCAGCTTCTTCTCAGCCTGTTGATAACCATGTT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39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4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9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70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867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2101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505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TCTTCCAGTGTCTGCAATATCCAGGGTTTCCGATGGCACCT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85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53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84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003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1854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55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TTTCTTGATTGGTTCTTCTGTGTGGCAGTTCAGAATGATGG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38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3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61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67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8893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04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TTCCATTTCACTACTTCAGATTTTCCTGTCCTTGATCCCAGC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19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96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16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68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0079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85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CTCTCTAGTCAAGTTCATCCGAGAAGTAACACCATATATCA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03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7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08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8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0672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74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AAAACTTAGGTTGCACAGTGAATTAAAAGATGCTGTTGAA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76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46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01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02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9593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46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TTCCTTGCCTAACAAAAGACATGACTGGGAAAGAAGACAACT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36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5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92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96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650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7021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05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TGCAAAGGTTCAAGCACTGTCTTCCTGTTGGCCCTGACAAT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45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5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792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7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2704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06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GACTGGGAAGGATGCCCCTTACCTAGACCTGGCCCCCTACA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56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949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1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92583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27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CATCATGACAGTGACAATACCCTCCCCTCCCTTGGGCTGGA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1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2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2774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92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25193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72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TTCTGAACTCATTACTGCAGAGAGATCCTGCTTCCCATGAT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04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919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10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32123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67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AGCTCAGACTAAAGCCCCTCCCAAACCAGACACAGCAGGAT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24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710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9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64796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90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CAAGTATGACCGCATGAAGATCGCACCCCCTCCCTCCCTG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47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85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441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1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3427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08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GATGATCAAGGTGGAGCATGACCCCGCCCATGGTGAACGCCT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05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264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8908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048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GGGCAGGTGCCCTGGAGCAGCGCCCTGCTCCCCTCCCCTC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66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9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0019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74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332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41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CCATCGGCGAGATCACCTCCTCTCCACGGTCACATCCATTT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5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190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772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47579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11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CCAAAACAGGATCTATCTGGTTCAATAGATGACCTCCCCATG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0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08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535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81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61371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75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ACACACACTCCAAAGACAACAGGCCCTCCCTCTGCCCTCCC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26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1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346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122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10586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92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GATCTGCAGTGAGCAAAGAGAGATGTGACTCCCCACCCCCA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9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87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886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5600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60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CCTCAGGCTATCGGCAGGACCCTCATCCCCCGTTACTTTAG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84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6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649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242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1378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49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CTGAGGGTGTGTGGTTGTGTTGTTCAATCCCCGGAAACAC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31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8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237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906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44995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04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ATGTTGGAGATCCTGCCCGGCCTGTACATCGGCAACTTCAA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50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7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176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62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49605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14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AGATTGTTATGAAGTGAGTTATTCTCCCCACCTCAGAAGTA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82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56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61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60059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44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TACAAGAGCAAGGTTGGACTAGATTTCTCCCCCAGATTTGC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58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51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696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08019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19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GCTTCAGCCTTGATGACGGCCATCTTCCCCCGCTCACCGAG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48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29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476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760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93509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11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GAAGACATATCAAGCAAAAGTTCAAACAGACCCTCCCTCAG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38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6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096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38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2406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40009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AGTAGGGTCTTCCTGTGGAAGCACAGGAGCTGCCTCCCTAG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22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9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865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757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15171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97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AAGAAGAAACCTTGAACGACAAAGTTTTCCCCCCACGACCT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21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9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827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818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28155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96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GATCCTCAACTGCCAAAAGGCAATGGGGGGCGACGATGGCC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10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3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455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426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31225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81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CAAACAGAGGAGACCTTGCCTATTTTGATGGACTTAGTGAG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29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60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239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779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86187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99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GCAAAGGGCTGTGTCAGCGTGTTATGATGCCGTCCCGTACC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19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01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901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33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5326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82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ATGCCAGGGTCTGTCCCCTTACGCAAGAGCCTCTGCTCCCCC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46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23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732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60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50240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07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ATCGTTCACCAGATGCTGTCCCACACCCCAGATTCTACTGT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19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4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56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889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0009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109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GGAGACCATGCCCACCACCACCCTGCCTGGAAAGGACCCAGC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31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1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0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931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56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01124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40002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GTGATATAACTAGTTGTTTACGAAACCCCATCTCTACTAAC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24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4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557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174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8140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90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CGGTCAGAGCCGATGATGAGCACCCCACCTCCTGCCAGCGA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68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3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246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684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73168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30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GCGGTGGTGGCACTGGTACCCGGGTGATTTGCTCAGATTG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78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3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779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450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4018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46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CCTGGCCGCAAAGGAAACAGAGAAACCCCCACTTCCTTGCA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22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1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405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065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35836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84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GCTGAGGTACTTCGTGAAGCTCCGGCTCCCACCTTGTCTTT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14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6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222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364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05455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0872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TCTTCACCTGGGCTGCCACCTCCCGCACCAGCTTGGCAAAC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18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2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9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076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60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1314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808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GGACTTTGAGAGGCTGCTGGAATCTTCCCTCATTTCATTAT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86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4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893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902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09248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54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CTCCAGACGAGAGACTGTGCCCTGTCCACGGTGCCTCCTGC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44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3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4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878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928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8958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076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AAACGATTCCCCCCCGAAGGGCGTGACCATCCCGTACCGGCC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59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35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555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4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80856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22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GCCTTGGAATACAGGAGGGTTCAGCACCACCCCCTTCTCCAA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20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19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26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937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24834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89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ACCACTCACTTCGCAGAATCAAGAACGGCTATGTGCGTTTA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92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7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34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210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021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24768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61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CCAACCCAGGCAGCGACATGCTAACCGGCCTCCTGCAAAGC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3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27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901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52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27005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157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TGTAAAATGTCCCCCAACGAACCCACATGCCATTGACTCCC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22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4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853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603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95744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97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ATGGATGACCTTCAGAGCAGTTTTCCCCCCACGACCTGACC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99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9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842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250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41335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62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ACCCTAGTCAGAATGTCATACCCAGGCTATCCCCCAACAGGCT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87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3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480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83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28604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57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TGGTGTACCTCAGGTCATGCTTCACCCCTTCCTCCATCTGC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91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16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597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265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83691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60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GCTGGCCACCAGCTCCCAAGAACTCAACGAAGCGGTACTGC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37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4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336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685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4134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00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GGGAGAGGTCCCATCCATGGGGGGGCGGAAGCGGGAGCGCA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305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1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81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255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814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5253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74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ACTAGAGCTCCTTTTTGGTTCAGGTGTGCTGGTGTCTCTAA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08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8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056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134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80164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83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TGGCCAGGCCATGTGTTTATACTGTGGGATCTCCCATAAACA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96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3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3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958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529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54281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59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GTATAAATGTACAGTAACTGGTATGAACCCTCTGTCTCCTTA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57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19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438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122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01958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431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ATGGACACGGTCTTTCTTATTCAGGTGTGTGTAACTGGTGTG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532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0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5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205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494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75315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400027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TCGATGCATTTGCAGAAACAAAGATTGTGTGTGGATCGAT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402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0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56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204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495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568894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373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CCAAAAACAAGTACAGATGAAGCTCAGGTTCCCCAAGGAAAT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23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2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191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098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8692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891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AACATGGAGTACATGAGCTCAAGCGCCCAGCTCTGCCCGAGGA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12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6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990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413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56937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77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CTTAGCTCTGCTTCCCATCACCACGGCGACTACTACTCAGGA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80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5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873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8596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005823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420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ACTGCTGCATTCCTACTTCATTGCCCCTGATGTAACTGGACT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78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28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518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15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50846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0405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AAACTGGATGTGAAAGGACCACCCACCCACCGTCTGTCTTGTG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50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42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500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178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134219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173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GACACCACAATCAGGCTGCTCCCGGCAGATCGGCTTCTCCTT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182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30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391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347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20503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1469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CCTGCTGGAAGGTGGCAGTGACGAAAGAAGAGACTCTCCCG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31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4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2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278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523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504491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165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GGTCAGGCCTGCATGTATCTTAGTGTGTCTGCTGGTGTGAGT</w:t>
            </w:r>
          </w:p>
        </w:tc>
      </w:tr>
      <w:tr>
        <w:trPr>
          <w:trHeight w:val="312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0027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5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50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246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572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29184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000274</w:t>
            </w:r>
          </w:p>
        </w:tc>
        <w:tc>
          <w:tcPr>
            <w:tcW w:w="8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TAGGGAGGTGAGGGCCTGGTGTGGGGTTTCCCAAGGAGAGCGC</w:t>
            </w:r>
          </w:p>
        </w:tc>
      </w:tr>
      <w:tr>
        <w:trPr>
          <w:trHeight w:val="312" w:hRule="atLeast"/>
        </w:trPr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RP00248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1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61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115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7765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090598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_circRNA_102148</w:t>
            </w:r>
          </w:p>
        </w:tc>
        <w:tc>
          <w:tcPr>
            <w:tcW w:w="8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CACAGTGATTGATGCTGCCTCAGTGGTTCCCCCTGGAAGTC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20-11-27T02:51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